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ind w:left="720" w:hanging="720"/>
        <w:outlineLvl w:val="0"/>
        <w:rPr/>
      </w:pPr>
      <w:r>
        <w:rPr>
          <w:rFonts w:cs="Calibri" w:ascii="Calibri" w:hAnsi="Calibri"/>
          <w:lang w:val="en-GB"/>
        </w:rPr>
        <w:t xml:space="preserve">Appendix A. </w:t>
      </w:r>
      <w:r>
        <w:rPr>
          <w:rFonts w:eastAsia="Calibri" w:cs="Calibri" w:ascii="Calibri" w:hAnsi="Calibri"/>
          <w:lang w:val="en-GB" w:eastAsia="en-US"/>
        </w:rPr>
        <w:t>The questionnaire</w:t>
      </w:r>
    </w:p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ind w:left="720" w:hanging="720"/>
        <w:outlineLvl w:val="0"/>
        <w:rPr>
          <w:rFonts w:ascii="Calibri" w:hAnsi="Calibri" w:eastAsia="Calibri" w:cs="Calibri"/>
          <w:sz w:val="22"/>
          <w:szCs w:val="22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Name 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Type of surgical staff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Type of hospital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oes your department have a standard procedure describing the informed consent process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For which surgical procedures is the informed consent process held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n which way is the informed consent process recorded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do you verify if a patient is competent to make an informed consent about his / her surgical procedure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oes your department have a standard, what information is being told to a patient in a pre-operative consul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Are the following support tools used in informing your patients at your outpatient clinic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of the following points are discussed with the patient in a pre-operative consul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do you verify if the patient has understood the information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complications do you always discuss with your pati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complication percentage do you use to inform your pati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s the patient being educated in what informed consent consists of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f so, who is educating the pati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ere is the informed consent form being stored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s there a check just before the surgical procedure if the informed consent process is being held correctly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Of what elements consists the informed consent process according to you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important is the informed consent process in total patient care according to you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important is the informed consent process in total patient care according to the patient in your opinion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ave you had any legal cases in which informed consent was part of the complai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Are you interested in software helping to inform patients about their surgical procedure and to fulfil the informed consent process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o you have any remark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0:18:00Z</dcterms:created>
  <dc:creator>Wouter Leclercq</dc:creator>
  <dc:description/>
  <cp:keywords/>
  <dc:language>en-US</dc:language>
  <cp:lastModifiedBy>Wouter Leclercq</cp:lastModifiedBy>
  <dcterms:modified xsi:type="dcterms:W3CDTF">2012-12-18T08:58:00Z</dcterms:modified>
  <cp:revision>5</cp:revision>
  <dc:subject/>
  <dc:title/>
</cp:coreProperties>
</file>